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664"/>
        <w:gridCol w:w="1652"/>
        <w:gridCol w:w="1669"/>
        <w:gridCol w:w="1669"/>
        <w:gridCol w:w="1652"/>
      </w:tblGrid>
      <w:tr w:rsidR="000C77CF" w:rsidRPr="006720EF" w14:paraId="66E10810" w14:textId="77777777" w:rsidTr="00657AAA">
        <w:trPr>
          <w:trHeight w:val="4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5AC915" w14:textId="5DAA3D7C" w:rsidR="000C77CF" w:rsidRPr="006720EF" w:rsidRDefault="0066586E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6586E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Table S1</w:t>
            </w:r>
            <w:r w:rsidR="000C77CF"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6586E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Baseline characteristics of patients with and without NOAF in the training cohort</w:t>
            </w:r>
          </w:p>
        </w:tc>
      </w:tr>
      <w:tr w:rsidR="000C77CF" w:rsidRPr="006720EF" w14:paraId="11A9FF88" w14:textId="77777777" w:rsidTr="00746B50">
        <w:trPr>
          <w:trHeight w:val="558"/>
        </w:trPr>
        <w:tc>
          <w:tcPr>
            <w:tcW w:w="10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FF3B0E" w14:textId="77777777" w:rsidR="000C77CF" w:rsidRPr="006720EF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8981D9" w14:textId="22525245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Total(N=</w:t>
            </w:r>
            <w:r w:rsidR="003107E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1498</w:t>
            </w: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471BAE" w14:textId="54D36509" w:rsidR="000C77CF" w:rsidRPr="006720EF" w:rsidRDefault="003107ED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AF</w:t>
            </w:r>
            <w:r w:rsidR="000C77CF" w:rsidRPr="009B48C8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</w:t>
            </w:r>
            <w:r w:rsidR="000C77CF" w:rsidRPr="009B48C8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 w:rsidR="000C77CF" w:rsidRPr="009B48C8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=</w:t>
            </w:r>
            <w:r w:rsidR="000C77CF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203</w:t>
            </w:r>
            <w:r w:rsidR="000C77CF" w:rsidRPr="009B48C8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FD9E60" w14:textId="37A5815D" w:rsidR="000C77CF" w:rsidRPr="006720EF" w:rsidRDefault="003107ED" w:rsidP="003107ED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on-NOAF</w:t>
            </w:r>
            <w:r w:rsidR="000C77CF" w:rsidRPr="009B48C8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N=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295</w:t>
            </w:r>
            <w:r w:rsidR="000C77CF" w:rsidRPr="009B48C8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B1C39B" w14:textId="77777777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0C77CF" w:rsidRPr="006720EF" w14:paraId="1A129256" w14:textId="77777777" w:rsidTr="00746B50">
        <w:trPr>
          <w:trHeight w:val="29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6E0B5" w14:textId="77777777" w:rsidR="000C77CF" w:rsidRPr="006720EF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Gender,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7401E" w14:textId="77777777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99DD" w14:textId="77777777" w:rsidR="000C77CF" w:rsidRPr="006720EF" w:rsidRDefault="000C77CF" w:rsidP="00657AAA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7A65" w14:textId="77777777" w:rsidR="000C77CF" w:rsidRPr="006720EF" w:rsidRDefault="000C77CF" w:rsidP="00657AAA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36A0" w14:textId="4BCE5D7D" w:rsidR="000C77CF" w:rsidRPr="006720EF" w:rsidRDefault="000C77CF" w:rsidP="00657AAA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CE2FD3">
              <w:rPr>
                <w:rFonts w:cs="Times New Roman" w:hint="eastAsia"/>
                <w:b/>
                <w:bCs/>
                <w:sz w:val="18"/>
                <w:szCs w:val="18"/>
              </w:rPr>
              <w:t>140</w:t>
            </w:r>
          </w:p>
        </w:tc>
      </w:tr>
      <w:tr w:rsidR="000C77CF" w:rsidRPr="006720EF" w14:paraId="38F65F00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AA9C" w14:textId="77777777" w:rsidR="000C77CF" w:rsidRPr="006720EF" w:rsidRDefault="000C77CF" w:rsidP="00657AAA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Male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F371" w14:textId="4F7FDC37" w:rsidR="000C77CF" w:rsidRPr="006720EF" w:rsidRDefault="00CE2FD3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816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54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52EE9" w14:textId="076FF712" w:rsidR="000C77CF" w:rsidRPr="006720EF" w:rsidRDefault="00CE2FD3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644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5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5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579F5" w14:textId="106C2F2E" w:rsidR="000C77CF" w:rsidRPr="006720EF" w:rsidRDefault="00CE2FD3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72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5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8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999F" w14:textId="77777777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0C77CF" w:rsidRPr="006720EF" w14:paraId="6C83A9A2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74EC0" w14:textId="77777777" w:rsidR="000C77CF" w:rsidRPr="006720EF" w:rsidRDefault="000C77CF" w:rsidP="00657AAA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0E17" w14:textId="042A355A" w:rsidR="000C77CF" w:rsidRPr="006720EF" w:rsidRDefault="00CE2FD3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682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45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693D" w14:textId="29C179A2" w:rsidR="000C77CF" w:rsidRPr="006720EF" w:rsidRDefault="00CE2FD3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559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45.5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1DAF" w14:textId="272852C4" w:rsidR="000C77CF" w:rsidRPr="006720EF" w:rsidRDefault="00CE2FD3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23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4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371DB" w14:textId="77777777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0C77CF" w:rsidRPr="006720EF" w14:paraId="2F29E326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FAC35" w14:textId="77777777" w:rsidR="000C77CF" w:rsidRPr="00C05987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Age, </w:t>
            </w:r>
            <w:proofErr w:type="spellStart"/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mean±SD</w:t>
            </w:r>
            <w:proofErr w:type="spellEnd"/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years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E2692" w14:textId="5A23853E" w:rsidR="000C77CF" w:rsidRPr="00384CC7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2538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73.8</w:t>
            </w:r>
            <w:r w:rsidR="000F6CD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  <w:r w:rsidRPr="0032538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±</w:t>
            </w:r>
            <w:r w:rsidRPr="0032538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5.9</w:t>
            </w:r>
            <w:r w:rsidR="000F6CD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AD85" w14:textId="36EB53B4" w:rsidR="000C77CF" w:rsidRPr="00384CC7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2538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7</w:t>
            </w:r>
            <w:r w:rsidR="000F6CD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  <w:r w:rsidRPr="0032538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.8</w:t>
            </w:r>
            <w:r w:rsidR="000F6CD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5</w:t>
            </w:r>
            <w:r w:rsidR="000F6CD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±</w:t>
            </w:r>
            <w:r w:rsidR="000F6CD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5.3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922B" w14:textId="5C06630A" w:rsidR="000C77CF" w:rsidRPr="00384CC7" w:rsidRDefault="000F6CDD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77</w:t>
            </w:r>
            <w:r w:rsidR="000C77CF" w:rsidRPr="0032538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76</w:t>
            </w:r>
            <w:r w:rsidR="000C77CF" w:rsidRPr="0032538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6</w:t>
            </w:r>
            <w:r w:rsidR="000C77CF" w:rsidRPr="0032538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6712" w14:textId="0322A703" w:rsidR="000C77CF" w:rsidRPr="000F6CDD" w:rsidRDefault="000F6CDD" w:rsidP="00657AA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OLE_LINK47"/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  <w:bookmarkEnd w:id="0"/>
          </w:p>
        </w:tc>
      </w:tr>
      <w:tr w:rsidR="000C77CF" w:rsidRPr="006720EF" w14:paraId="6672CC66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F8D3" w14:textId="77777777" w:rsidR="000C77CF" w:rsidRPr="00C05987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05987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BMI</w:t>
            </w:r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mean±SD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5B68F" w14:textId="0C501BA6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24.5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2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941D4" w14:textId="011B1173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24.5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3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2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F0622" w14:textId="72AF9627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24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5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B1A75" w14:textId="3C1DBF47" w:rsidR="000C77CF" w:rsidRPr="000F6CDD" w:rsidRDefault="000C77CF" w:rsidP="00657AA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6CDD">
              <w:rPr>
                <w:rFonts w:cs="Times New Roman" w:hint="eastAsia"/>
                <w:b/>
                <w:bCs/>
                <w:sz w:val="18"/>
                <w:szCs w:val="18"/>
              </w:rPr>
              <w:t>0.</w:t>
            </w:r>
            <w:r w:rsidR="000F6CDD">
              <w:rPr>
                <w:rFonts w:cs="Times New Roman" w:hint="eastAsia"/>
                <w:b/>
                <w:bCs/>
                <w:sz w:val="18"/>
                <w:szCs w:val="18"/>
              </w:rPr>
              <w:t>725</w:t>
            </w:r>
          </w:p>
        </w:tc>
      </w:tr>
      <w:tr w:rsidR="000C77CF" w:rsidRPr="006720EF" w14:paraId="74B1B477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5359" w14:textId="77777777" w:rsidR="000C77CF" w:rsidRPr="00252BDA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Heart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rate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at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admission,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mean±SD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26590" w14:textId="22292BD5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4.3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5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EEBD3" w14:textId="47C2CB00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84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9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5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0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9E56E" w14:textId="04954817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1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0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37664" w14:textId="070962AD" w:rsidR="000C77CF" w:rsidRPr="000F6CDD" w:rsidRDefault="000C77CF" w:rsidP="00657AA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F6CDD">
              <w:rPr>
                <w:rFonts w:cs="Times New Roman" w:hint="eastAsia"/>
                <w:b/>
                <w:bCs/>
                <w:sz w:val="18"/>
                <w:szCs w:val="18"/>
              </w:rPr>
              <w:t>0.</w:t>
            </w:r>
            <w:r w:rsidR="000F6CDD">
              <w:rPr>
                <w:rFonts w:cs="Times New Roman" w:hint="eastAsia"/>
                <w:b/>
                <w:bCs/>
                <w:sz w:val="18"/>
                <w:szCs w:val="18"/>
              </w:rPr>
              <w:t>049</w:t>
            </w:r>
          </w:p>
        </w:tc>
      </w:tr>
      <w:tr w:rsidR="000C77CF" w:rsidRPr="006720EF" w14:paraId="4B7C56E1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26C6" w14:textId="77777777" w:rsidR="000C77CF" w:rsidRPr="00252BDA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Systolic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blood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pressure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at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admission,</w:t>
            </w:r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mean±SD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D695A" w14:textId="0C8E5B5F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4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4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1.8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F58FF" w14:textId="12A00095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4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8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5E40F" w14:textId="573FB244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4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9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B00D8" w14:textId="416A58A5" w:rsidR="000C77CF" w:rsidRPr="00252BDA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021</w:t>
            </w:r>
          </w:p>
        </w:tc>
      </w:tr>
      <w:tr w:rsidR="000C77CF" w:rsidRPr="006720EF" w14:paraId="25D0DA4B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CBAD" w14:textId="77777777" w:rsidR="000C77CF" w:rsidRPr="00252BDA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Diastolic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blood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pressure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at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admission,</w:t>
            </w:r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mean±SD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BB92A" w14:textId="54984ABA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79.6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2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B49EA" w14:textId="529ECD87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32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2.4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F5EB0" w14:textId="379107D3" w:rsidR="000C77CF" w:rsidRPr="004838DC" w:rsidRDefault="000F6CDD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81</w:t>
            </w:r>
            <w:r w:rsidR="000C77CF"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15</w:t>
            </w:r>
            <w:r w:rsidR="000C77CF"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="000C77CF" w:rsidRPr="00FA5F38">
              <w:rPr>
                <w:rFonts w:hint="eastAsia"/>
                <w:b/>
                <w:bCs/>
                <w:sz w:val="18"/>
                <w:szCs w:val="18"/>
              </w:rPr>
              <w:t>12.</w:t>
            </w:r>
            <w:r>
              <w:rPr>
                <w:rFonts w:hint="eastAsia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0671F" w14:textId="2D2AC08B" w:rsidR="000C77CF" w:rsidRPr="00252BDA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 w:rsidR="000F6CDD">
              <w:rPr>
                <w:rFonts w:hint="eastAsia"/>
                <w:b/>
                <w:bCs/>
                <w:sz w:val="18"/>
                <w:szCs w:val="18"/>
              </w:rPr>
              <w:t>040</w:t>
            </w:r>
          </w:p>
        </w:tc>
      </w:tr>
      <w:tr w:rsidR="000C77CF" w:rsidRPr="006720EF" w14:paraId="00D6A433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3467" w14:textId="77777777" w:rsidR="000C77CF" w:rsidRPr="00C05987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52BDA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Smoking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52BDA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history,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N </w:t>
            </w:r>
            <w:r w:rsidRPr="00252BDA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E465D" w14:textId="77777777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E0353" w14:textId="77777777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26111" w14:textId="77777777" w:rsidR="000C77CF" w:rsidRPr="004838D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2A1D1" w14:textId="18545A6E" w:rsidR="000C77CF" w:rsidRPr="003A585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AF2B9E">
              <w:rPr>
                <w:rFonts w:cs="Times New Roman" w:hint="eastAsia"/>
                <w:b/>
                <w:bCs/>
                <w:sz w:val="18"/>
                <w:szCs w:val="18"/>
              </w:rPr>
              <w:t>788</w:t>
            </w:r>
          </w:p>
        </w:tc>
      </w:tr>
      <w:tr w:rsidR="000C77CF" w:rsidRPr="006720EF" w14:paraId="2C66E924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E0C4" w14:textId="77777777" w:rsidR="000C77CF" w:rsidRPr="00C05987" w:rsidRDefault="000C77CF" w:rsidP="00657AAA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C876F" w14:textId="3DFF8C2A" w:rsidR="000C77CF" w:rsidRPr="004838DC" w:rsidRDefault="008F5634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970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6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8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9687" w14:textId="718FC1D6" w:rsidR="000C77CF" w:rsidRPr="004838DC" w:rsidRDefault="006A45BA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777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64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F6D6A" w14:textId="68DD8E34" w:rsidR="000C77CF" w:rsidRPr="004838DC" w:rsidRDefault="006A45BA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93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6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7A6F" w14:textId="77777777" w:rsidR="000C77CF" w:rsidRPr="003A585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0C77CF" w:rsidRPr="006720EF" w14:paraId="70D07E62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C460" w14:textId="77777777" w:rsidR="000C77CF" w:rsidRPr="00C05987" w:rsidRDefault="000C77CF" w:rsidP="00657AAA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C567D" w14:textId="3BBF8A04" w:rsidR="000C77CF" w:rsidRPr="004838DC" w:rsidRDefault="006A45BA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528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3</w:t>
            </w:r>
            <w:r w:rsidR="008F5634"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8F5634"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EDB6C" w14:textId="7637FF39" w:rsidR="000C77CF" w:rsidRPr="004838DC" w:rsidRDefault="006A45BA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426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35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478D4" w14:textId="4A814972" w:rsidR="000C77CF" w:rsidRPr="004838DC" w:rsidRDefault="006A45BA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02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34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C3882" w14:textId="77777777" w:rsidR="000C77CF" w:rsidRPr="003A585C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0C77CF" w:rsidRPr="006720EF" w14:paraId="31CAD5EB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676C" w14:textId="77777777" w:rsidR="000C77CF" w:rsidRPr="00252BDA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52BDA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rinking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52BDA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history,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N </w:t>
            </w:r>
            <w:r w:rsidRPr="00252BDA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54A6B" w14:textId="77777777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967A" w14:textId="77777777" w:rsidR="000C77CF" w:rsidRPr="00252BDA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BB95" w14:textId="77777777" w:rsidR="000C77CF" w:rsidRPr="00252BDA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2274F" w14:textId="04BE9609" w:rsidR="000C77CF" w:rsidRPr="00252BDA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AF2B9E">
              <w:rPr>
                <w:rFonts w:cs="Times New Roman" w:hint="eastAsia"/>
                <w:b/>
                <w:bCs/>
                <w:sz w:val="18"/>
                <w:szCs w:val="18"/>
              </w:rPr>
              <w:t>606</w:t>
            </w:r>
          </w:p>
        </w:tc>
      </w:tr>
      <w:tr w:rsidR="000C77CF" w:rsidRPr="006720EF" w14:paraId="52A04D23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7881" w14:textId="77777777" w:rsidR="000C77CF" w:rsidRPr="006720EF" w:rsidRDefault="000C77CF" w:rsidP="00657AAA">
            <w:pPr>
              <w:ind w:firstLineChars="100" w:firstLine="180"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4C86D" w14:textId="5FA531F5" w:rsidR="000C77CF" w:rsidRPr="006720EF" w:rsidRDefault="00AF2B9E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239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9D617" w14:textId="77777777" w:rsidR="000C77CF" w:rsidRPr="00252BDA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239(82.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6F7B1" w14:textId="12EFF80A" w:rsidR="000C77CF" w:rsidRPr="00252BDA" w:rsidRDefault="00AF2B9E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47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8F1C7" w14:textId="77777777" w:rsidR="000C77CF" w:rsidRPr="00252BDA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0C77CF" w:rsidRPr="006720EF" w14:paraId="21FF2B9F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1CA4" w14:textId="77777777" w:rsidR="000C77CF" w:rsidRPr="006720EF" w:rsidRDefault="000C77CF" w:rsidP="00657AAA">
            <w:pPr>
              <w:ind w:firstLineChars="100" w:firstLine="180"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3B31E" w14:textId="29E9F631" w:rsidR="000C77CF" w:rsidRPr="006720EF" w:rsidRDefault="00AF2B9E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59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B6330" w14:textId="77777777" w:rsidR="000C77CF" w:rsidRPr="00252BDA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259(17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8E162" w14:textId="7D0660DD" w:rsidR="000C77CF" w:rsidRPr="00252BDA" w:rsidRDefault="00AF2B9E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48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(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="000C77CF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0C77CF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B483E" w14:textId="77777777" w:rsidR="000C77CF" w:rsidRPr="00252BDA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0C77CF" w:rsidRPr="006720EF" w14:paraId="19B209D5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35F9" w14:textId="77777777" w:rsidR="000C77CF" w:rsidRPr="006720EF" w:rsidRDefault="000C77CF" w:rsidP="00657AAA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Comorbidity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,</w:t>
            </w: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68AD" w14:textId="77777777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478CF" w14:textId="77777777" w:rsidR="000C77CF" w:rsidRPr="00253CB9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B6D60" w14:textId="77777777" w:rsidR="000C77CF" w:rsidRPr="00253CB9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FBCFD" w14:textId="77777777" w:rsidR="000C77CF" w:rsidRPr="00253CB9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0C77CF" w:rsidRPr="006720EF" w14:paraId="7CA1AFAE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F4A3" w14:textId="77777777" w:rsidR="000C77CF" w:rsidRPr="006D7BAD" w:rsidRDefault="000C77CF" w:rsidP="00657AAA">
            <w:pPr>
              <w:ind w:leftChars="100" w:left="24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Coronary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heart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dise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FD42" w14:textId="77777777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8CA54" w14:textId="77777777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F460" w14:textId="77777777" w:rsidR="000C77CF" w:rsidRPr="006720EF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9C405" w14:textId="16DA9ABD" w:rsidR="000C77CF" w:rsidRPr="00253CB9" w:rsidRDefault="000C77CF" w:rsidP="00657AAA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482C42">
              <w:rPr>
                <w:rFonts w:cs="Times New Roman" w:hint="eastAsia"/>
                <w:b/>
                <w:bCs/>
                <w:sz w:val="18"/>
                <w:szCs w:val="18"/>
              </w:rPr>
              <w:t>042</w:t>
            </w:r>
          </w:p>
        </w:tc>
      </w:tr>
      <w:tr w:rsidR="00746B50" w:rsidRPr="006720EF" w14:paraId="43D60E9B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AB6F" w14:textId="77777777" w:rsidR="00746B50" w:rsidRPr="006D7BAD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1" w:name="_Hlk221700848"/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699AB" w14:textId="6B1386D6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072(71.6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1EE84" w14:textId="3591FD90" w:rsidR="00746B50" w:rsidRPr="006720EF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875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81D0A" w14:textId="4BCC34EB" w:rsidR="00746B50" w:rsidRPr="006720EF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97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6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8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CF5D" w14:textId="77777777" w:rsidR="00746B50" w:rsidRPr="00253CB9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4B8ED8F1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38C3" w14:textId="77777777" w:rsidR="00746B50" w:rsidRPr="006D7BAD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D4C43" w14:textId="1DF8987C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426(28.4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35B64" w14:textId="1079C094" w:rsidR="00746B50" w:rsidRPr="006720EF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328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5D5E2" w14:textId="3CDE64B0" w:rsidR="00746B50" w:rsidRPr="006720EF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98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3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B0EAE" w14:textId="77777777" w:rsidR="00746B50" w:rsidRPr="00253CB9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7D7AEDA7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6413" w14:textId="77777777" w:rsidR="00746B50" w:rsidRPr="006D7BAD" w:rsidRDefault="00746B50" w:rsidP="00746B50">
            <w:pPr>
              <w:ind w:leftChars="100" w:left="24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Chronic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renal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failur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D1488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960E6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739EF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672B2" w14:textId="12848E0F" w:rsidR="00746B50" w:rsidRPr="00BF022C" w:rsidRDefault="00746B50" w:rsidP="00746B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482C42">
              <w:rPr>
                <w:rFonts w:cs="Times New Roman" w:hint="eastAsia"/>
                <w:b/>
                <w:bCs/>
                <w:sz w:val="18"/>
                <w:szCs w:val="18"/>
              </w:rPr>
              <w:t>905</w:t>
            </w:r>
          </w:p>
        </w:tc>
      </w:tr>
      <w:tr w:rsidR="00746B50" w:rsidRPr="006720EF" w14:paraId="4D7A1F40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1B72" w14:textId="77777777" w:rsidR="00746B50" w:rsidRPr="006D7BAD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5E751" w14:textId="16021EE9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461(97.5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CE7E" w14:textId="3316A225" w:rsidR="00746B50" w:rsidRPr="006720EF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173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97.5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976DC" w14:textId="64BAEDD9" w:rsidR="00746B50" w:rsidRPr="006720EF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88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9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6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1D3E1" w14:textId="77777777" w:rsidR="00746B50" w:rsidRPr="00BF022C" w:rsidRDefault="00746B50" w:rsidP="00746B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746B50" w:rsidRPr="006720EF" w14:paraId="5E391A7E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C326" w14:textId="77777777" w:rsidR="00746B50" w:rsidRPr="006D7BAD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46E08" w14:textId="47EBFC10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37(2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E11F6" w14:textId="5C9679A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3</w:t>
            </w:r>
            <w:r w:rsidR="00482C42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2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3B0CF" w14:textId="575A2774" w:rsidR="00746B50" w:rsidRPr="006720EF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4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2AFA5" w14:textId="77777777" w:rsidR="00746B50" w:rsidRPr="00BF022C" w:rsidRDefault="00746B50" w:rsidP="00746B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746B50" w:rsidRPr="006720EF" w14:paraId="7B873871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2D89" w14:textId="77777777" w:rsidR="00746B50" w:rsidRPr="006720EF" w:rsidRDefault="00746B50" w:rsidP="00746B50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D1D6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BDC42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D7777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CDF81" w14:textId="15F63802" w:rsidR="00746B50" w:rsidRPr="006720EF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46B50" w:rsidRPr="006720EF" w14:paraId="1DF63CAF" w14:textId="77777777" w:rsidTr="00746B50">
        <w:trPr>
          <w:trHeight w:val="454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4C6D" w14:textId="77777777" w:rsidR="00746B50" w:rsidRPr="006720EF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9B15E" w14:textId="66450F86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235(82.4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6065D" w14:textId="01EA904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482C42">
              <w:rPr>
                <w:rFonts w:cs="Times New Roman" w:hint="eastAsia"/>
                <w:b/>
                <w:bCs/>
                <w:sz w:val="18"/>
                <w:szCs w:val="18"/>
              </w:rPr>
              <w:t>014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8</w:t>
            </w:r>
            <w:r w:rsidR="00482C42"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482C42"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F05DD" w14:textId="6FF2E784" w:rsidR="00746B50" w:rsidRPr="006720EF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21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9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0B9D6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18F04689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B575" w14:textId="77777777" w:rsidR="00746B50" w:rsidRPr="006720EF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7FF9A" w14:textId="532717F2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263(17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59654" w14:textId="683D7B85" w:rsidR="00746B50" w:rsidRPr="00253CB9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89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F71F" w14:textId="13E969FC" w:rsidR="00746B50" w:rsidRPr="00253CB9" w:rsidRDefault="00482C4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74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93B99" w14:textId="77777777" w:rsidR="00746B50" w:rsidRPr="00253CB9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0CD5FFD1" w14:textId="77777777" w:rsidTr="00746B50">
        <w:trPr>
          <w:trHeight w:val="375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A340" w14:textId="77777777" w:rsidR="00746B50" w:rsidRPr="006720EF" w:rsidRDefault="00746B50" w:rsidP="00746B50">
            <w:pPr>
              <w:ind w:leftChars="100" w:left="24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Heart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valve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isease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B1E8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ADB17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3B19C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869D" w14:textId="70D3E653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029</w:t>
            </w:r>
          </w:p>
        </w:tc>
      </w:tr>
      <w:tr w:rsidR="00746B50" w:rsidRPr="006720EF" w14:paraId="6FEB5CD0" w14:textId="77777777" w:rsidTr="00746B50">
        <w:trPr>
          <w:trHeight w:val="393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B30C" w14:textId="77777777" w:rsidR="00746B50" w:rsidRPr="006720EF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876B9" w14:textId="13D35A1D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342(89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F8D37" w14:textId="3E13821F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088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90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97A67" w14:textId="61A622F8" w:rsidR="00746B50" w:rsidRPr="006720EF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54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86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9B256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50002BA7" w14:textId="77777777" w:rsidTr="00746B50">
        <w:trPr>
          <w:trHeight w:val="393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9405" w14:textId="77777777" w:rsidR="00746B50" w:rsidRPr="006D7BAD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526A" w14:textId="375C16EB" w:rsidR="00746B50" w:rsidRPr="00253CB9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56(10.4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9B1B" w14:textId="75CFCA04" w:rsidR="00746B50" w:rsidRPr="00253CB9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15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9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0122D" w14:textId="6D2CDF7B" w:rsidR="00746B50" w:rsidRPr="00253CB9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41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9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5178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00DA8622" w14:textId="77777777" w:rsidTr="00746B50">
        <w:trPr>
          <w:trHeight w:val="393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9550" w14:textId="77777777" w:rsidR="00746B50" w:rsidRPr="006D7BAD" w:rsidRDefault="00746B50" w:rsidP="00746B50">
            <w:pPr>
              <w:ind w:leftChars="100" w:left="24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Old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cerebral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infarct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EA44" w14:textId="77777777" w:rsidR="00746B50" w:rsidRPr="006720EF" w:rsidRDefault="00746B50" w:rsidP="00746B50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30221" w14:textId="77777777" w:rsidR="00746B50" w:rsidRPr="006720EF" w:rsidRDefault="00746B50" w:rsidP="00746B50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57426" w14:textId="77777777" w:rsidR="00746B50" w:rsidRPr="006720EF" w:rsidRDefault="00746B50" w:rsidP="00746B50">
            <w:pPr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58634" w14:textId="58B9F424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854</w:t>
            </w:r>
          </w:p>
        </w:tc>
      </w:tr>
      <w:tr w:rsidR="00746B50" w:rsidRPr="006720EF" w14:paraId="36212865" w14:textId="77777777" w:rsidTr="00746B50">
        <w:trPr>
          <w:trHeight w:val="393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88F6" w14:textId="77777777" w:rsidR="00746B50" w:rsidRPr="006D7BAD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B3191" w14:textId="7C1AD698" w:rsidR="00746B50" w:rsidRPr="006B39D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189(79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951B5" w14:textId="68C427CB" w:rsidR="00746B50" w:rsidRPr="006B39DF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956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9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51EA" w14:textId="54EC285B" w:rsidR="00746B50" w:rsidRPr="006B39DF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33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9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34A96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56D89D99" w14:textId="77777777" w:rsidTr="00746B50">
        <w:trPr>
          <w:trHeight w:val="393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849B" w14:textId="77777777" w:rsidR="00746B50" w:rsidRPr="006D7BAD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06F2" w14:textId="333780A7" w:rsidR="00746B50" w:rsidRPr="006B39D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309(20.6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6D8C" w14:textId="0089927E" w:rsidR="00746B50" w:rsidRPr="006B39DF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47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20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1629C" w14:textId="2AE6204A" w:rsidR="00746B50" w:rsidRPr="006B39DF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62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0D0D7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4295EFEC" w14:textId="77777777" w:rsidTr="00746B50">
        <w:trPr>
          <w:trHeight w:val="393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DA16" w14:textId="77777777" w:rsidR="00746B50" w:rsidRPr="006D7BAD" w:rsidRDefault="00746B50" w:rsidP="00746B50">
            <w:pPr>
              <w:ind w:leftChars="100" w:left="24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Cancer</w:t>
            </w: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5603A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4991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817DF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87178" w14:textId="1BA9C30E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479</w:t>
            </w:r>
          </w:p>
        </w:tc>
      </w:tr>
      <w:tr w:rsidR="00746B50" w:rsidRPr="006720EF" w14:paraId="4D5F1DAF" w14:textId="77777777" w:rsidTr="00746B50">
        <w:trPr>
          <w:trHeight w:val="393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F6CC" w14:textId="77777777" w:rsidR="00746B50" w:rsidRPr="006D7BAD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9D37" w14:textId="45EB9BC5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453(9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D2E28" w14:textId="4F684386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165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9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09304" w14:textId="0F8E4E6A" w:rsidR="00746B50" w:rsidRPr="00056B61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88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97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4DC2B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0B9B1DCA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A807" w14:textId="77777777" w:rsidR="00746B50" w:rsidRPr="006720EF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4EC22" w14:textId="420086B1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45(3.0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3BB28" w14:textId="31FDDB3A" w:rsidR="00746B50" w:rsidRPr="00056B61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38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3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FA919" w14:textId="3821993E" w:rsidR="00746B50" w:rsidRPr="00056B61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2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70D6E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7EB52927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8647" w14:textId="77777777" w:rsidR="00746B50" w:rsidRPr="006720EF" w:rsidRDefault="00746B50" w:rsidP="00746B50">
            <w:pPr>
              <w:ind w:firstLineChars="100" w:firstLine="180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COPD</w:t>
            </w: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3EF7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A5629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820DD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7A14" w14:textId="3ADEA69F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276</w:t>
            </w:r>
          </w:p>
        </w:tc>
      </w:tr>
      <w:tr w:rsidR="00746B50" w:rsidRPr="006720EF" w14:paraId="2775A9DE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BFD9" w14:textId="77777777" w:rsidR="00746B50" w:rsidRPr="006720EF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492EB" w14:textId="0075C710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308(87.3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505DB" w14:textId="6AFF09F1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056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87.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E7D26" w14:textId="0212FA27" w:rsidR="00746B50" w:rsidRPr="006720EF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52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3E570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6A440A8C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7B9E" w14:textId="77777777" w:rsidR="00746B50" w:rsidRPr="006720EF" w:rsidRDefault="00746B50" w:rsidP="00746B50">
            <w:pPr>
              <w:ind w:firstLineChars="200" w:firstLine="36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51A9" w14:textId="782F6B39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90(12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A480" w14:textId="6242BB9E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47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12.</w:t>
            </w:r>
            <w:r w:rsidR="00E50494"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8FC1" w14:textId="620A2FEC" w:rsidR="00746B50" w:rsidRPr="006720EF" w:rsidRDefault="00E50494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43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14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09D01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336BB11B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9F3C" w14:textId="77777777" w:rsidR="00746B50" w:rsidRPr="00C514DD" w:rsidRDefault="00746B50" w:rsidP="00746B50">
            <w:pPr>
              <w:pStyle w:val="P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7F00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>Complications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14:ligatures w14:val="none"/>
              </w:rPr>
              <w:t>,</w:t>
            </w:r>
            <w:r w:rsidRPr="006720E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N 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9CBC" w14:textId="77777777" w:rsidR="00746B50" w:rsidRPr="006720EF" w:rsidRDefault="00746B50" w:rsidP="00746B50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BAD44" w14:textId="77777777" w:rsidR="00746B50" w:rsidRPr="00056B61" w:rsidRDefault="00746B50" w:rsidP="00746B50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E2CB" w14:textId="77777777" w:rsidR="00746B50" w:rsidRPr="00056B61" w:rsidRDefault="00746B50" w:rsidP="00746B50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5E76" w14:textId="77777777" w:rsidR="00746B50" w:rsidRPr="00055EE4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11EB2D04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234A" w14:textId="77777777" w:rsidR="00746B50" w:rsidRPr="006720EF" w:rsidRDefault="00746B50" w:rsidP="00746B50">
            <w:pPr>
              <w:ind w:leftChars="100" w:left="24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lastRenderedPageBreak/>
              <w:t>Pulmonary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infection</w:t>
            </w: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4967D" w14:textId="77777777" w:rsidR="00746B50" w:rsidRPr="006720EF" w:rsidRDefault="00746B50" w:rsidP="00746B50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E139F" w14:textId="77777777" w:rsidR="00746B50" w:rsidRPr="00056B61" w:rsidRDefault="00746B50" w:rsidP="00746B50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AF46" w14:textId="77777777" w:rsidR="00746B50" w:rsidRPr="00056B61" w:rsidRDefault="00746B50" w:rsidP="00746B50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7FB94" w14:textId="181EF4C4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060</w:t>
            </w:r>
          </w:p>
        </w:tc>
      </w:tr>
      <w:tr w:rsidR="00746B50" w:rsidRPr="006720EF" w14:paraId="6050399C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BA8A" w14:textId="77777777" w:rsidR="00746B50" w:rsidRPr="006720EF" w:rsidRDefault="00746B50" w:rsidP="00746B50">
            <w:pPr>
              <w:ind w:leftChars="100" w:left="240"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2E992" w14:textId="581AC86E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299(86.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74AAD" w14:textId="2AC9FB38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053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8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89103" w14:textId="79A48B2D" w:rsidR="00746B50" w:rsidRPr="006720EF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46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88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E279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09913F2E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070B" w14:textId="77777777" w:rsidR="00746B50" w:rsidRPr="006720EF" w:rsidRDefault="00746B50" w:rsidP="00746B50">
            <w:pPr>
              <w:ind w:leftChars="100" w:left="240"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DDDA7" w14:textId="798819FF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99(13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D3366" w14:textId="7CE42952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50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1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9AC4B" w14:textId="46D9E674" w:rsidR="00746B50" w:rsidRPr="006720EF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49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383BA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0A418EFA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7B90" w14:textId="77777777" w:rsidR="00746B50" w:rsidRDefault="00746B50" w:rsidP="00746B50">
            <w:pPr>
              <w:ind w:leftChars="100" w:left="24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Ventricular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arrhythmia</w:t>
            </w:r>
            <w:r w:rsidRPr="006D7BAD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E1177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0C704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FB48E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65BB" w14:textId="64B7BCAA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2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90</w:t>
            </w:r>
          </w:p>
        </w:tc>
      </w:tr>
      <w:tr w:rsidR="00746B50" w:rsidRPr="006720EF" w14:paraId="66C707DF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D0B5" w14:textId="77777777" w:rsidR="00746B50" w:rsidRDefault="00746B50" w:rsidP="00746B50">
            <w:pPr>
              <w:ind w:leftChars="100" w:left="240"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78F5" w14:textId="2247BDDC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281(85.5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3A9B" w14:textId="6B7AEC7C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023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85.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6F97D" w14:textId="00934712" w:rsidR="00746B50" w:rsidRPr="00056B61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58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5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E1E8E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08B52306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F17D" w14:textId="77777777" w:rsidR="00746B50" w:rsidRDefault="00746B50" w:rsidP="00746B50">
            <w:pPr>
              <w:ind w:leftChars="100" w:left="240"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E55CD" w14:textId="28D17D9F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217(14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E6A06" w14:textId="1B1DE557" w:rsidR="00746B50" w:rsidRPr="00056B61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80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625C6" w14:textId="18135DD3" w:rsidR="00746B50" w:rsidRPr="00056B61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37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5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DC3F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764D17DC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5142" w14:textId="77777777" w:rsidR="00746B50" w:rsidRDefault="00746B50" w:rsidP="00746B50">
            <w:pPr>
              <w:ind w:leftChars="100" w:left="24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Acute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kidney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i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njury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30DAC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037E9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9080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D7ACF" w14:textId="28A0DB61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60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746B50" w:rsidRPr="006720EF" w14:paraId="656C840E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49C3" w14:textId="77777777" w:rsidR="00746B50" w:rsidRDefault="00746B50" w:rsidP="00746B50">
            <w:pPr>
              <w:ind w:leftChars="100" w:left="240"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F749D" w14:textId="5EF7C580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382(92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97C69" w14:textId="3FD56679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112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92.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4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685AA" w14:textId="757B705C" w:rsidR="00746B50" w:rsidRPr="00056B61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70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9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.5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831A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2239F874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F551" w14:textId="77777777" w:rsidR="00746B50" w:rsidRDefault="00746B50" w:rsidP="00746B50">
            <w:pPr>
              <w:ind w:leftChars="100" w:left="240"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9CAF0" w14:textId="2FAAE77C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16(7.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B40F7" w14:textId="58AC3610" w:rsidR="00746B50" w:rsidRPr="00056B61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91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7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80D29" w14:textId="337C59FE" w:rsidR="00746B50" w:rsidRPr="00056B61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5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8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DB809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0AE1F786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430C" w14:textId="77777777" w:rsidR="00746B50" w:rsidRDefault="00746B50" w:rsidP="00746B50">
            <w:pPr>
              <w:ind w:firstLineChars="100" w:firstLine="181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Stress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ulce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1F316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750A9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E29AE" w14:textId="7777777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1BA38" w14:textId="700D9405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</w:t>
            </w:r>
            <w:r w:rsidR="007316D2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253</w:t>
            </w:r>
          </w:p>
        </w:tc>
      </w:tr>
      <w:tr w:rsidR="00746B50" w:rsidRPr="006720EF" w14:paraId="294607D1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88DA" w14:textId="77777777" w:rsidR="00746B50" w:rsidRDefault="00746B50" w:rsidP="00746B50">
            <w:pPr>
              <w:ind w:leftChars="100" w:left="240"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BDD5F" w14:textId="10D68017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493(99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7EF9" w14:textId="47F2381D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200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99.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BDADD" w14:textId="386E3DA3" w:rsidR="00746B50" w:rsidRPr="00056B61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93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99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4A45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30DC9A3F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B317" w14:textId="77777777" w:rsidR="00746B50" w:rsidRDefault="00746B50" w:rsidP="00746B50">
            <w:pPr>
              <w:ind w:leftChars="100" w:left="240"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17536" w14:textId="6CB1942F" w:rsidR="00746B50" w:rsidRPr="00056B61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5(0.3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A7C32" w14:textId="71FCEDE3" w:rsidR="00746B50" w:rsidRPr="00056B61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0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B735D" w14:textId="43F0C418" w:rsidR="00746B50" w:rsidRPr="00056B61" w:rsidRDefault="007316D2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(0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</w:t>
            </w:r>
            <w:r w:rsidR="00746B50"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="00746B50"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9186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bookmarkEnd w:id="1"/>
      <w:tr w:rsidR="00746B50" w:rsidRPr="006720EF" w14:paraId="4B72859C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3130" w14:textId="77777777" w:rsidR="00746B50" w:rsidRPr="006720EF" w:rsidRDefault="00746B50" w:rsidP="00746B50">
            <w:pPr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C0FF3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Echocardiogram results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,</w:t>
            </w:r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mean±SD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9D128" w14:textId="77777777" w:rsidR="00746B50" w:rsidRPr="006720EF" w:rsidRDefault="00746B50" w:rsidP="00746B50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9D9C0" w14:textId="77777777" w:rsidR="00746B50" w:rsidRPr="006720EF" w:rsidRDefault="00746B50" w:rsidP="00746B50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37C03" w14:textId="77777777" w:rsidR="00746B50" w:rsidRPr="00A140FA" w:rsidRDefault="00746B50" w:rsidP="00746B50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929B9" w14:textId="77777777" w:rsidR="00746B50" w:rsidRPr="006720EF" w:rsidRDefault="00746B50" w:rsidP="00746B50">
            <w:pPr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6B50" w:rsidRPr="006720EF" w14:paraId="449339EE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8A17" w14:textId="77777777" w:rsidR="00746B50" w:rsidRPr="006720EF" w:rsidRDefault="00746B50" w:rsidP="00746B50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C0FF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LV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ED</w:t>
            </w:r>
            <w:r w:rsidRPr="001C0FF3"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A54B8" w14:textId="045ECE23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5.</w:t>
            </w:r>
            <w:r>
              <w:rPr>
                <w:rFonts w:hint="eastAsia"/>
                <w:b/>
                <w:bCs/>
                <w:sz w:val="18"/>
                <w:szCs w:val="18"/>
              </w:rPr>
              <w:t>8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5.7</w:t>
            </w: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0F1CE" w14:textId="362EE1A1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5.</w:t>
            </w:r>
            <w:r>
              <w:rPr>
                <w:rFonts w:hint="eastAsia"/>
                <w:b/>
                <w:bCs/>
                <w:sz w:val="18"/>
                <w:szCs w:val="18"/>
              </w:rPr>
              <w:t>7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5.</w:t>
            </w:r>
            <w:r>
              <w:rPr>
                <w:rFonts w:hint="eastAsia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9594F" w14:textId="74FFEA95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1</w:t>
            </w:r>
            <w:r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3EDB7" w14:textId="64846ABC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525</w:t>
            </w:r>
          </w:p>
        </w:tc>
      </w:tr>
      <w:tr w:rsidR="00746B50" w:rsidRPr="006720EF" w14:paraId="0FD16A2F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3EFE" w14:textId="77777777" w:rsidR="00746B50" w:rsidRPr="006720EF" w:rsidRDefault="00746B50" w:rsidP="00746B50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LADD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786D1" w14:textId="5E3DFCF2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37.</w:t>
            </w:r>
            <w:r>
              <w:rPr>
                <w:rFonts w:hint="eastAsia"/>
                <w:b/>
                <w:bCs/>
                <w:sz w:val="18"/>
                <w:szCs w:val="18"/>
              </w:rPr>
              <w:t>1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3.</w:t>
            </w:r>
            <w:r>
              <w:rPr>
                <w:rFonts w:hint="eastAsia"/>
                <w:b/>
                <w:bCs/>
                <w:sz w:val="18"/>
                <w:szCs w:val="18"/>
              </w:rPr>
              <w:t>9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BD305" w14:textId="231AC6B6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3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61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3.</w:t>
            </w:r>
            <w:r>
              <w:rPr>
                <w:rFonts w:hint="eastAsia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B5184" w14:textId="099787CC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3</w:t>
            </w: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43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>
              <w:rPr>
                <w:rFonts w:hint="eastAsia"/>
                <w:b/>
                <w:bCs/>
                <w:sz w:val="18"/>
                <w:szCs w:val="18"/>
              </w:rPr>
              <w:t>4.8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3019C" w14:textId="57B89932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2" w:name="OLE_LINK43"/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  <w:bookmarkEnd w:id="2"/>
          </w:p>
        </w:tc>
      </w:tr>
      <w:tr w:rsidR="00746B50" w:rsidRPr="006720EF" w14:paraId="2BB0907C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3C80" w14:textId="77777777" w:rsidR="00746B50" w:rsidRPr="006720EF" w:rsidRDefault="00746B50" w:rsidP="00746B50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EF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4F9E0" w14:textId="579B3D2F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1.</w:t>
            </w:r>
            <w:r>
              <w:rPr>
                <w:rFonts w:hint="eastAsia"/>
                <w:b/>
                <w:bCs/>
                <w:sz w:val="18"/>
                <w:szCs w:val="18"/>
              </w:rPr>
              <w:t>3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2FE7D" w14:textId="75A7CA16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</w:t>
            </w:r>
            <w:r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22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>
              <w:rPr>
                <w:rFonts w:hint="eastAsia"/>
                <w:b/>
                <w:bCs/>
                <w:sz w:val="18"/>
                <w:szCs w:val="18"/>
              </w:rPr>
              <w:t>7.9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9BB7B" w14:textId="43DF505C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4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7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7.</w:t>
            </w:r>
            <w:r>
              <w:rPr>
                <w:rFonts w:hint="eastAsia"/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A2EC2" w14:textId="7EA38FCD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3" w:name="OLE_LINK44"/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  <w:bookmarkEnd w:id="3"/>
          </w:p>
        </w:tc>
      </w:tr>
      <w:tr w:rsidR="00746B50" w:rsidRPr="006720EF" w14:paraId="66BF0D65" w14:textId="77777777" w:rsidTr="00746B50">
        <w:trPr>
          <w:trHeight w:val="28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ADE1" w14:textId="77777777" w:rsidR="00746B50" w:rsidRPr="006720EF" w:rsidRDefault="00746B50" w:rsidP="00746B50">
            <w:pPr>
              <w:ind w:firstLineChars="100" w:firstLine="180"/>
              <w:jc w:val="left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CO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2597F" w14:textId="6CCE0F49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6.0</w:t>
            </w:r>
            <w:r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0</w:t>
            </w: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01EED" w14:textId="3C1C6F5C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6.0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</w:t>
            </w:r>
            <w:r>
              <w:rPr>
                <w:rFonts w:hint="eastAsia"/>
                <w:b/>
                <w:bCs/>
                <w:sz w:val="18"/>
                <w:szCs w:val="18"/>
              </w:rPr>
              <w:t>0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F3002" w14:textId="02BA5791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9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0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18243" w14:textId="6BCC0BBF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496</w:t>
            </w:r>
          </w:p>
        </w:tc>
      </w:tr>
      <w:tr w:rsidR="00746B50" w:rsidRPr="006720EF" w14:paraId="20C03824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B95A" w14:textId="77777777" w:rsidR="00746B50" w:rsidRDefault="00746B50" w:rsidP="00746B50">
            <w:pPr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450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boratory data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C05987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mean±SD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08D7C" w14:textId="77777777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9514" w14:textId="77777777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40199" w14:textId="77777777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E228D" w14:textId="77777777" w:rsidR="00746B50" w:rsidRPr="006720EF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746B50" w:rsidRPr="006720EF" w14:paraId="7FBE9B2F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8A68" w14:textId="77777777" w:rsidR="00746B50" w:rsidRPr="007A2CC6" w:rsidRDefault="00746B50" w:rsidP="00746B50">
            <w:pPr>
              <w:ind w:firstLineChars="100" w:firstLine="181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7CA5" w14:textId="0E1998BB" w:rsidR="00746B50" w:rsidRPr="007A2CC6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9.9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</w:t>
            </w:r>
            <w:r>
              <w:rPr>
                <w:rFonts w:hint="eastAsia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276A6" w14:textId="14476967" w:rsidR="00746B50" w:rsidRPr="007A2CC6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9.</w:t>
            </w:r>
            <w:r>
              <w:rPr>
                <w:rFonts w:hint="eastAsia"/>
                <w:b/>
                <w:bCs/>
                <w:sz w:val="18"/>
                <w:szCs w:val="18"/>
              </w:rPr>
              <w:t>83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</w:t>
            </w:r>
            <w:r>
              <w:rPr>
                <w:rFonts w:hint="eastAsia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E7453" w14:textId="48E99E47" w:rsidR="00746B50" w:rsidRPr="007A2CC6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10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53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</w:t>
            </w:r>
            <w:r>
              <w:rPr>
                <w:rFonts w:hint="eastAsia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92EF" w14:textId="0BD0CE8B" w:rsidR="00746B50" w:rsidRDefault="00746B50" w:rsidP="00746B50">
            <w:pPr>
              <w:jc w:val="center"/>
              <w:rPr>
                <w:rStyle w:val="font11"/>
                <w:lang w:bidi="ar"/>
              </w:rPr>
            </w:pPr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46B50" w:rsidRPr="006720EF" w14:paraId="02414713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5B66" w14:textId="77777777" w:rsidR="00746B50" w:rsidRDefault="00746B50" w:rsidP="00746B50">
            <w:pPr>
              <w:ind w:firstLineChars="100" w:firstLine="180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7A2CC6"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moglob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345AD" w14:textId="43A05F15" w:rsidR="00746B50" w:rsidRPr="0093358B" w:rsidRDefault="00746B50" w:rsidP="00746B50">
            <w:pPr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2</w:t>
            </w: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3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4CDB8" w14:textId="4449F13D" w:rsidR="00746B50" w:rsidRPr="0093358B" w:rsidRDefault="00746B50" w:rsidP="00746B50">
            <w:pPr>
              <w:jc w:val="center"/>
              <w:rPr>
                <w:rFonts w:eastAsia="等线"/>
                <w:kern w:val="0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29.</w:t>
            </w:r>
            <w:r>
              <w:rPr>
                <w:rFonts w:hint="eastAsia"/>
                <w:b/>
                <w:bCs/>
                <w:sz w:val="18"/>
                <w:szCs w:val="18"/>
              </w:rPr>
              <w:t>6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4FDD0" w14:textId="694DACFC" w:rsidR="00746B50" w:rsidRPr="0093358B" w:rsidRDefault="00746B50" w:rsidP="00746B50">
            <w:pPr>
              <w:jc w:val="center"/>
              <w:rPr>
                <w:rFonts w:eastAsia="等线"/>
                <w:kern w:val="0"/>
                <w14:ligatures w14:val="none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2</w:t>
            </w: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92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8.</w:t>
            </w:r>
            <w:r>
              <w:rPr>
                <w:rFonts w:hint="eastAsia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9D29B" w14:textId="598E2B26" w:rsidR="00746B50" w:rsidRPr="00C153D0" w:rsidRDefault="00746B50" w:rsidP="00746B50">
            <w:pPr>
              <w:jc w:val="center"/>
              <w:rPr>
                <w:rStyle w:val="font11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157</w:t>
            </w:r>
          </w:p>
        </w:tc>
      </w:tr>
      <w:tr w:rsidR="00746B50" w:rsidRPr="006720EF" w14:paraId="2754D42B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5150" w14:textId="77777777" w:rsidR="00746B50" w:rsidRDefault="00746B50" w:rsidP="00746B50">
            <w:pPr>
              <w:ind w:firstLineChars="100" w:firstLine="181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PLT  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C3763" w14:textId="7575D0C5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78.</w:t>
            </w:r>
            <w:r>
              <w:rPr>
                <w:rFonts w:hint="eastAsia"/>
                <w:b/>
                <w:bCs/>
                <w:sz w:val="18"/>
                <w:szCs w:val="18"/>
              </w:rPr>
              <w:t>5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58.</w:t>
            </w:r>
            <w:r>
              <w:rPr>
                <w:rFonts w:hint="eastAsia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58E2E" w14:textId="26875CB3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7</w:t>
            </w: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7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5</w:t>
            </w: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C63E8" w14:textId="40A514C3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77.</w:t>
            </w:r>
            <w:r>
              <w:rPr>
                <w:rFonts w:hint="eastAsia"/>
                <w:b/>
                <w:bCs/>
                <w:sz w:val="18"/>
                <w:szCs w:val="18"/>
              </w:rPr>
              <w:t>7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>
              <w:rPr>
                <w:rFonts w:hint="eastAsia"/>
                <w:b/>
                <w:bCs/>
                <w:sz w:val="18"/>
                <w:szCs w:val="18"/>
              </w:rPr>
              <w:t>61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1BC61" w14:textId="320A875B" w:rsidR="00746B50" w:rsidRPr="00ED35CF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549</w:t>
            </w:r>
          </w:p>
        </w:tc>
      </w:tr>
      <w:tr w:rsidR="00746B50" w:rsidRPr="006720EF" w14:paraId="39877DEA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4411" w14:textId="77777777" w:rsidR="00746B50" w:rsidRDefault="00746B50" w:rsidP="00746B50">
            <w:pPr>
              <w:ind w:firstLineChars="100" w:firstLine="181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otal cholesterol  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C4731" w14:textId="1514D692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.0</w:t>
            </w: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</w:t>
            </w:r>
            <w:r>
              <w:rPr>
                <w:rFonts w:hint="eastAsia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42F4B" w14:textId="26093DD2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.0</w:t>
            </w: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3</w:t>
            </w: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719E6" w14:textId="76B32196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.</w:t>
            </w:r>
            <w:r>
              <w:rPr>
                <w:rFonts w:hint="eastAsia"/>
                <w:b/>
                <w:bCs/>
                <w:sz w:val="18"/>
                <w:szCs w:val="18"/>
              </w:rPr>
              <w:t>1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</w:t>
            </w:r>
            <w:r>
              <w:rPr>
                <w:rFonts w:hint="eastAsia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97B98" w14:textId="1D786FF6" w:rsidR="00746B50" w:rsidRPr="00C44875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364</w:t>
            </w:r>
          </w:p>
        </w:tc>
      </w:tr>
      <w:tr w:rsidR="00746B50" w:rsidRPr="006720EF" w14:paraId="4CE2AB25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520D" w14:textId="77777777" w:rsidR="00746B50" w:rsidRDefault="00746B50" w:rsidP="00746B50">
            <w:pPr>
              <w:ind w:firstLineChars="100" w:firstLine="181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riglycerides  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6809C" w14:textId="4B934023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.5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3</w:t>
            </w:r>
            <w:r>
              <w:rPr>
                <w:rFonts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0A9E1" w14:textId="3B779CF9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.5</w:t>
            </w:r>
            <w:r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3</w:t>
            </w:r>
            <w:r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1E1F9" w14:textId="06541490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.</w:t>
            </w:r>
            <w:r>
              <w:rPr>
                <w:rFonts w:hint="eastAsia"/>
                <w:b/>
                <w:bCs/>
                <w:sz w:val="18"/>
                <w:szCs w:val="18"/>
              </w:rPr>
              <w:t>6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6E100" w14:textId="4A8DC0F3" w:rsidR="00746B50" w:rsidRPr="00C44875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46B50" w:rsidRPr="006720EF" w14:paraId="337346FE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84BB" w14:textId="77777777" w:rsidR="00746B50" w:rsidRPr="007A2CC6" w:rsidRDefault="00746B50" w:rsidP="00746B50">
            <w:pPr>
              <w:ind w:leftChars="100" w:left="240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lastRenderedPageBreak/>
              <w:t>H</w:t>
            </w:r>
            <w:r>
              <w:rPr>
                <w:rFonts w:hint="eastAsia"/>
                <w:b/>
                <w:bCs/>
                <w:sz w:val="18"/>
                <w:szCs w:val="18"/>
              </w:rPr>
              <w:t>igh</w:t>
            </w:r>
            <w:r w:rsidRPr="00765994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  <w:r w:rsidRPr="007A2CC6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sity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l</w:t>
            </w:r>
            <w:r w:rsidRPr="007A2CC6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po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CCF0D" w14:textId="77777777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.1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1</w:t>
            </w: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00CC0" w14:textId="04411270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.1</w:t>
            </w: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F24D" w14:textId="7BC20864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.1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1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D3191" w14:textId="5825B236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924</w:t>
            </w:r>
          </w:p>
        </w:tc>
      </w:tr>
      <w:tr w:rsidR="00746B50" w:rsidRPr="006720EF" w14:paraId="6AD753BC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5B68" w14:textId="77777777" w:rsidR="00746B50" w:rsidRDefault="00746B50" w:rsidP="00746B50">
            <w:pPr>
              <w:ind w:leftChars="100" w:left="240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7A2CC6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w</w:t>
            </w:r>
            <w:r w:rsidRPr="00765994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  <w:r w:rsidRPr="007A2CC6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sity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l</w:t>
            </w:r>
            <w:r w:rsidRPr="007A2CC6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poprote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A9C84" w14:textId="51724D83" w:rsidR="00746B50" w:rsidRPr="00297FE3" w:rsidRDefault="00746B50" w:rsidP="00746B50">
            <w:pPr>
              <w:jc w:val="center"/>
              <w:rPr>
                <w:kern w:val="0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2.9</w:t>
            </w:r>
            <w:r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6</w:t>
            </w: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57D5" w14:textId="21A1DB8A" w:rsidR="00746B50" w:rsidRPr="00297FE3" w:rsidRDefault="00746B50" w:rsidP="00746B50">
            <w:pPr>
              <w:jc w:val="center"/>
              <w:rPr>
                <w:kern w:val="0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2.9</w:t>
            </w:r>
            <w:r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6</w:t>
            </w:r>
            <w:r>
              <w:rPr>
                <w:rFonts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D6517" w14:textId="5B7E60D4" w:rsidR="00746B50" w:rsidRPr="00297FE3" w:rsidRDefault="00746B50" w:rsidP="00746B50">
            <w:pPr>
              <w:jc w:val="center"/>
              <w:rPr>
                <w:kern w:val="0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3.10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BED9C" w14:textId="07D314B2" w:rsidR="00746B50" w:rsidRPr="00297FE3" w:rsidRDefault="00746B50" w:rsidP="00746B50">
            <w:pPr>
              <w:jc w:val="center"/>
              <w:rPr>
                <w:kern w:val="0"/>
              </w:rPr>
            </w:pPr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46B50" w:rsidRPr="006720EF" w14:paraId="4DA2B805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14:paraId="61B439DF" w14:textId="77777777" w:rsidR="00746B50" w:rsidRDefault="00746B50" w:rsidP="00746B50">
            <w:pPr>
              <w:ind w:leftChars="100" w:left="240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2750CF">
              <w:rPr>
                <w:rFonts w:hint="eastAsia"/>
                <w:b/>
                <w:bCs/>
                <w:sz w:val="18"/>
                <w:szCs w:val="18"/>
              </w:rPr>
              <w:t>Glycosylated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2750CF">
              <w:rPr>
                <w:rFonts w:hint="eastAsia"/>
                <w:b/>
                <w:bCs/>
                <w:sz w:val="18"/>
                <w:szCs w:val="18"/>
              </w:rPr>
              <w:t>hemoglob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D137A" w14:textId="64EB5C7A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.7</w:t>
            </w: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2</w:t>
            </w:r>
            <w:r>
              <w:rPr>
                <w:rFonts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105A4" w14:textId="665C1124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.7</w:t>
            </w: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</w:t>
            </w:r>
            <w:r>
              <w:rPr>
                <w:rFonts w:hint="eastAsia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221A4" w14:textId="2B7E7DEE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.7</w:t>
            </w:r>
            <w:r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</w:t>
            </w:r>
            <w:r>
              <w:rPr>
                <w:rFonts w:hint="eastAsia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19234" w14:textId="09CF4C19" w:rsidR="00746B50" w:rsidRPr="00297FE3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246</w:t>
            </w:r>
          </w:p>
        </w:tc>
      </w:tr>
      <w:tr w:rsidR="00746B50" w:rsidRPr="006720EF" w14:paraId="5B2E6BDD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</w:tcPr>
          <w:p w14:paraId="767A7D91" w14:textId="77777777" w:rsidR="00746B50" w:rsidRDefault="00746B50" w:rsidP="00746B50">
            <w:pPr>
              <w:ind w:leftChars="100" w:left="240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Random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Blood</w:t>
            </w:r>
            <w:r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Sugar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01724" w14:textId="767CE799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7.7</w:t>
            </w:r>
            <w:r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9</w:t>
            </w: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49678" w14:textId="1A92A20C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7.7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</w:t>
            </w:r>
            <w:r>
              <w:rPr>
                <w:rFonts w:hint="eastAsia"/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D63FD" w14:textId="3BBFF81E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7.7</w:t>
            </w: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9</w:t>
            </w:r>
            <w:r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1DE6A" w14:textId="599EAB62" w:rsidR="00746B50" w:rsidRPr="00297FE3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136</w:t>
            </w:r>
          </w:p>
        </w:tc>
      </w:tr>
      <w:tr w:rsidR="00746B50" w:rsidRPr="006720EF" w14:paraId="55DE3641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D1BB" w14:textId="77777777" w:rsidR="00746B50" w:rsidRPr="007A2CC6" w:rsidRDefault="00746B50" w:rsidP="00746B50">
            <w:pPr>
              <w:ind w:firstLineChars="100" w:firstLine="181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FA5F38">
              <w:rPr>
                <w:rFonts w:hint="eastAsia"/>
                <w:b/>
                <w:bCs/>
                <w:sz w:val="18"/>
                <w:szCs w:val="18"/>
              </w:rPr>
              <w:t>hsCRP</w:t>
            </w:r>
            <w:proofErr w:type="spellEnd"/>
            <w:r w:rsidRPr="00FA5F38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C19B" w14:textId="11F6E33D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5.</w:t>
            </w:r>
            <w:r>
              <w:rPr>
                <w:rFonts w:hint="eastAsia"/>
                <w:b/>
                <w:bCs/>
                <w:sz w:val="18"/>
                <w:szCs w:val="18"/>
              </w:rPr>
              <w:t>21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8</w:t>
            </w: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E4CE0" w14:textId="6784C2A6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4.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.</w:t>
            </w:r>
            <w:r>
              <w:rPr>
                <w:rFonts w:hint="eastAsia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7E0B3" w14:textId="632BD337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4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>
              <w:rPr>
                <w:rFonts w:hint="eastAsia"/>
                <w:b/>
                <w:bCs/>
                <w:sz w:val="18"/>
                <w:szCs w:val="18"/>
              </w:rPr>
              <w:t>3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41D20" w14:textId="31D10492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46B50" w:rsidRPr="006720EF" w14:paraId="0C8751F0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4F74" w14:textId="77777777" w:rsidR="00746B50" w:rsidRPr="007A2CC6" w:rsidRDefault="00746B50" w:rsidP="00746B50">
            <w:pPr>
              <w:ind w:firstLineChars="100" w:firstLine="181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FA5F38">
              <w:rPr>
                <w:rFonts w:hint="eastAsia"/>
                <w:b/>
                <w:bCs/>
                <w:sz w:val="18"/>
                <w:szCs w:val="18"/>
              </w:rPr>
              <w:t>cTNI</w:t>
            </w:r>
            <w:proofErr w:type="spellEnd"/>
            <w:r w:rsidRPr="00FA5F38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8E7F0" w14:textId="652C4EA9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3.</w:t>
            </w:r>
            <w:r>
              <w:rPr>
                <w:rFonts w:hint="eastAsia"/>
                <w:b/>
                <w:bCs/>
                <w:sz w:val="18"/>
                <w:szCs w:val="18"/>
              </w:rPr>
              <w:t>43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7</w:t>
            </w:r>
            <w:r>
              <w:rPr>
                <w:rFonts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6B103" w14:textId="0DFB152D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3.4</w:t>
            </w: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7</w:t>
            </w:r>
            <w:r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19D3B" w14:textId="51D6621D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3.</w:t>
            </w:r>
            <w:r>
              <w:rPr>
                <w:rFonts w:hint="eastAsia"/>
                <w:b/>
                <w:bCs/>
                <w:sz w:val="18"/>
                <w:szCs w:val="18"/>
              </w:rPr>
              <w:t>54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1.</w:t>
            </w:r>
            <w:r>
              <w:rPr>
                <w:rFonts w:hint="eastAsia"/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98B71" w14:textId="4134276E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167</w:t>
            </w:r>
          </w:p>
        </w:tc>
      </w:tr>
      <w:tr w:rsidR="00746B50" w:rsidRPr="006720EF" w14:paraId="18651E7D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0D2C" w14:textId="77777777" w:rsidR="00746B50" w:rsidRDefault="00746B50" w:rsidP="00746B50">
            <w:pPr>
              <w:ind w:firstLineChars="100" w:firstLine="181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NT-</w:t>
            </w:r>
            <w:proofErr w:type="spellStart"/>
            <w:r w:rsidRPr="00FA5F38">
              <w:rPr>
                <w:rFonts w:hint="eastAsia"/>
                <w:b/>
                <w:bCs/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93889" w14:textId="77D26A7C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1</w:t>
            </w:r>
            <w:r>
              <w:rPr>
                <w:rFonts w:hint="eastAsia"/>
                <w:b/>
                <w:bCs/>
                <w:sz w:val="18"/>
                <w:szCs w:val="18"/>
              </w:rPr>
              <w:t>6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1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17.</w:t>
            </w:r>
            <w:r>
              <w:rPr>
                <w:rFonts w:hint="eastAsia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ABAA9" w14:textId="2EEAE9E7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1</w:t>
            </w:r>
            <w:r>
              <w:rPr>
                <w:rFonts w:hint="eastAsia"/>
                <w:b/>
                <w:bCs/>
                <w:sz w:val="18"/>
                <w:szCs w:val="18"/>
              </w:rPr>
              <w:t>2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5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>
              <w:rPr>
                <w:rFonts w:hint="eastAsia"/>
                <w:b/>
                <w:bCs/>
                <w:sz w:val="18"/>
                <w:szCs w:val="18"/>
              </w:rPr>
              <w:t>191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7A58A" w14:textId="0AD580FC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rFonts w:hint="eastAsia"/>
                <w:b/>
                <w:bCs/>
                <w:sz w:val="18"/>
                <w:szCs w:val="18"/>
              </w:rPr>
              <w:t>34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9</w:t>
            </w: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2</w:t>
            </w:r>
            <w:r>
              <w:rPr>
                <w:rFonts w:hint="eastAsia"/>
                <w:b/>
                <w:bCs/>
                <w:sz w:val="18"/>
                <w:szCs w:val="18"/>
              </w:rPr>
              <w:t>2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3ED3" w14:textId="2D18BE41" w:rsidR="00746B50" w:rsidRPr="00297FE3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46B50" w:rsidRPr="006720EF" w14:paraId="0788C482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6238" w14:textId="77777777" w:rsidR="00746B50" w:rsidRDefault="00746B50" w:rsidP="00746B50">
            <w:pPr>
              <w:ind w:firstLineChars="100" w:firstLine="181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Potassiu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8031E" w14:textId="77777777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3.8</w:t>
            </w: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C6AA4" w14:textId="343C0C97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3.</w:t>
            </w:r>
            <w:r>
              <w:rPr>
                <w:rFonts w:hint="eastAsia"/>
                <w:b/>
                <w:bCs/>
                <w:sz w:val="18"/>
                <w:szCs w:val="18"/>
              </w:rPr>
              <w:t>93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40021" w14:textId="47B5BFFE" w:rsidR="00746B50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3.</w:t>
            </w:r>
            <w:r>
              <w:rPr>
                <w:rFonts w:hint="eastAsia"/>
                <w:b/>
                <w:bCs/>
                <w:sz w:val="18"/>
                <w:szCs w:val="18"/>
              </w:rPr>
              <w:t>73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B0B4" w14:textId="6DEC432C" w:rsidR="00746B50" w:rsidRPr="00297FE3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0F6CDD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46B50" w:rsidRPr="006720EF" w14:paraId="24D5CBA3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5DE9" w14:textId="77777777" w:rsidR="00746B50" w:rsidRPr="007A2CC6" w:rsidRDefault="00746B50" w:rsidP="00746B50">
            <w:pPr>
              <w:ind w:firstLineChars="100" w:firstLine="181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Sodium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A6D57" w14:textId="155B7B95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41.9</w:t>
            </w:r>
            <w:r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5.</w:t>
            </w:r>
            <w:r>
              <w:rPr>
                <w:rFonts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17733" w14:textId="66BB6F24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41.9</w:t>
            </w: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5.</w:t>
            </w:r>
            <w:r>
              <w:rPr>
                <w:rFonts w:hint="eastAsia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6BC23" w14:textId="14E3748B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141.</w:t>
            </w:r>
            <w:r>
              <w:rPr>
                <w:rFonts w:hint="eastAsia"/>
                <w:b/>
                <w:bCs/>
                <w:sz w:val="18"/>
                <w:szCs w:val="18"/>
              </w:rPr>
              <w:t>80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5.</w:t>
            </w:r>
            <w:r>
              <w:rPr>
                <w:rFonts w:hint="eastAsia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C7809" w14:textId="0D990A3E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541</w:t>
            </w:r>
          </w:p>
        </w:tc>
      </w:tr>
      <w:tr w:rsidR="00746B50" w:rsidRPr="006720EF" w14:paraId="2CD7DF23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E1F0" w14:textId="77777777" w:rsidR="00746B50" w:rsidRPr="007A2CC6" w:rsidRDefault="00746B50" w:rsidP="00746B50">
            <w:pPr>
              <w:ind w:firstLineChars="100" w:firstLine="181"/>
              <w:jc w:val="left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Albumi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59718" w14:textId="38DDBFE0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40.</w:t>
            </w:r>
            <w:r>
              <w:rPr>
                <w:rFonts w:hint="eastAsia"/>
                <w:b/>
                <w:bCs/>
                <w:sz w:val="18"/>
                <w:szCs w:val="18"/>
              </w:rPr>
              <w:t>06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6.</w:t>
            </w:r>
            <w:r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24491" w14:textId="72A12890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40.</w:t>
            </w:r>
            <w:r>
              <w:rPr>
                <w:rFonts w:hint="eastAsia"/>
                <w:b/>
                <w:bCs/>
                <w:sz w:val="18"/>
                <w:szCs w:val="18"/>
              </w:rPr>
              <w:t>12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6.</w:t>
            </w:r>
            <w:r>
              <w:rPr>
                <w:rFonts w:hint="eastAsia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D4823" w14:textId="117E6162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39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45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±</w:t>
            </w: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FA5F38">
              <w:rPr>
                <w:rFonts w:hint="eastAsia"/>
                <w:b/>
                <w:bCs/>
                <w:sz w:val="18"/>
                <w:szCs w:val="18"/>
              </w:rPr>
              <w:t>.</w:t>
            </w:r>
            <w:r>
              <w:rPr>
                <w:rFonts w:hint="eastAsia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56246" w14:textId="0BCDD56B" w:rsidR="00746B50" w:rsidRPr="007A2CC6" w:rsidRDefault="00746B50" w:rsidP="00746B50">
            <w:pPr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FA5F38">
              <w:rPr>
                <w:rFonts w:hint="eastAsia"/>
                <w:b/>
                <w:bCs/>
                <w:sz w:val="18"/>
                <w:szCs w:val="18"/>
              </w:rPr>
              <w:t>0.</w:t>
            </w:r>
            <w:r>
              <w:rPr>
                <w:rFonts w:hint="eastAsia"/>
                <w:b/>
                <w:bCs/>
                <w:sz w:val="18"/>
                <w:szCs w:val="18"/>
              </w:rPr>
              <w:t>183</w:t>
            </w:r>
          </w:p>
        </w:tc>
      </w:tr>
      <w:tr w:rsidR="00746B50" w:rsidRPr="006720EF" w14:paraId="7F7952CE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1508" w14:textId="77777777" w:rsidR="00746B50" w:rsidRPr="00FA5F38" w:rsidRDefault="00746B50" w:rsidP="00746B50">
            <w:pPr>
              <w:jc w:val="left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Type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of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AMI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,</w:t>
            </w: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N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720EF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D383" w14:textId="77777777" w:rsidR="00746B50" w:rsidRPr="00FA5F38" w:rsidRDefault="00746B50" w:rsidP="00746B5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E08F4" w14:textId="77777777" w:rsidR="00746B50" w:rsidRPr="00FA5F38" w:rsidRDefault="00746B50" w:rsidP="00746B5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A539B" w14:textId="77777777" w:rsidR="00746B50" w:rsidRPr="00FA5F38" w:rsidRDefault="00746B50" w:rsidP="00746B5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286A" w14:textId="183EBE33" w:rsidR="00746B50" w:rsidRPr="00FA5F38" w:rsidRDefault="00746B50" w:rsidP="00746B50">
            <w:pPr>
              <w:jc w:val="center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 w:rsidR="007316D2">
              <w:rPr>
                <w:rFonts w:cs="Times New Roman" w:hint="eastAsia"/>
                <w:b/>
                <w:bCs/>
                <w:sz w:val="18"/>
                <w:szCs w:val="18"/>
              </w:rPr>
              <w:t>701</w:t>
            </w:r>
          </w:p>
        </w:tc>
      </w:tr>
      <w:tr w:rsidR="007316D2" w:rsidRPr="006720EF" w14:paraId="69020A64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A30B" w14:textId="77777777" w:rsidR="007316D2" w:rsidRPr="00FA5F38" w:rsidRDefault="007316D2" w:rsidP="007316D2">
            <w:pPr>
              <w:ind w:firstLineChars="100" w:firstLine="181"/>
              <w:jc w:val="left"/>
              <w:rPr>
                <w:b/>
                <w:bCs/>
                <w:sz w:val="18"/>
                <w:szCs w:val="18"/>
              </w:rPr>
            </w:pPr>
            <w:r w:rsidRPr="002E30CC">
              <w:rPr>
                <w:b/>
                <w:bCs/>
                <w:sz w:val="18"/>
                <w:szCs w:val="18"/>
              </w:rPr>
              <w:t>STEMI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DC0BA" w14:textId="3B327E6C" w:rsidR="007316D2" w:rsidRPr="00FA5F38" w:rsidRDefault="007316D2" w:rsidP="007316D2">
            <w:pPr>
              <w:jc w:val="center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731(48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8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7706C" w14:textId="4201025B" w:rsidR="007316D2" w:rsidRPr="00FA5F38" w:rsidRDefault="007316D2" w:rsidP="007316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590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4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9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09255" w14:textId="7556ED29" w:rsidR="007316D2" w:rsidRPr="00FA5F38" w:rsidRDefault="007316D2" w:rsidP="007316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41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7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8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C271" w14:textId="77777777" w:rsidR="007316D2" w:rsidRPr="00FA5F38" w:rsidRDefault="007316D2" w:rsidP="007316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7316D2" w:rsidRPr="006720EF" w14:paraId="239D2256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9804" w14:textId="77777777" w:rsidR="007316D2" w:rsidRPr="00FA5F38" w:rsidRDefault="007316D2" w:rsidP="007316D2">
            <w:pPr>
              <w:ind w:firstLineChars="100" w:firstLine="181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N</w:t>
            </w:r>
            <w:r w:rsidRPr="002E30CC">
              <w:rPr>
                <w:b/>
                <w:bCs/>
                <w:sz w:val="18"/>
                <w:szCs w:val="18"/>
              </w:rPr>
              <w:t>STEMI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9B56" w14:textId="085D74EA" w:rsidR="007316D2" w:rsidRPr="00FA5F38" w:rsidRDefault="007316D2" w:rsidP="007316D2">
            <w:pPr>
              <w:jc w:val="center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767(51.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4E977" w14:textId="7ABF805A" w:rsidR="007316D2" w:rsidRPr="00FA5F38" w:rsidRDefault="007316D2" w:rsidP="007316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613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51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4F0D" w14:textId="26C249AE" w:rsidR="007316D2" w:rsidRPr="00FA5F38" w:rsidRDefault="007316D2" w:rsidP="007316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54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2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E70E0" w14:textId="77777777" w:rsidR="007316D2" w:rsidRPr="00FA5F38" w:rsidRDefault="007316D2" w:rsidP="007316D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746B50" w:rsidRPr="006720EF" w14:paraId="708DBACA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F25D" w14:textId="77777777" w:rsidR="00746B50" w:rsidRDefault="00746B50" w:rsidP="00746B50">
            <w:pPr>
              <w:jc w:val="left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Killip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class,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N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0D1AC" w14:textId="77777777" w:rsidR="00746B50" w:rsidRPr="00BF022C" w:rsidRDefault="00746B50" w:rsidP="00746B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87EF1" w14:textId="77777777" w:rsidR="00746B50" w:rsidRPr="00BF022C" w:rsidRDefault="00746B50" w:rsidP="00746B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A93A9" w14:textId="77777777" w:rsidR="00746B50" w:rsidRPr="00BF022C" w:rsidRDefault="00746B50" w:rsidP="00746B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5F0A" w14:textId="77777777" w:rsidR="00746B50" w:rsidRPr="00FA5F38" w:rsidRDefault="00746B50" w:rsidP="00746B5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E13F87" w:rsidRPr="006720EF" w14:paraId="50AEBDB0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C9C4" w14:textId="77777777" w:rsidR="00E13F87" w:rsidRDefault="00E13F87" w:rsidP="00E13F87">
            <w:pPr>
              <w:ind w:firstLineChars="100" w:firstLine="181"/>
              <w:jc w:val="left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Killip</w:t>
            </w:r>
            <w:r w:rsidRPr="00435973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>≤</w:t>
            </w:r>
            <w:r w:rsidRPr="00435973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00F23" w14:textId="6E78AB3E" w:rsidR="00E13F87" w:rsidRPr="00BF022C" w:rsidRDefault="00E13F87" w:rsidP="00E13F8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232(82.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18EA0" w14:textId="1E6FDE44" w:rsidR="00E13F87" w:rsidRPr="00BF022C" w:rsidRDefault="00E13F87" w:rsidP="00E13F8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04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72F5" w14:textId="649A90F8" w:rsidR="00E13F87" w:rsidRPr="00BF022C" w:rsidRDefault="00E13F87" w:rsidP="00E13F8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28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7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BEAE1" w14:textId="41C8DD1B" w:rsidR="00E13F87" w:rsidRPr="00FA5F38" w:rsidRDefault="00E13F87" w:rsidP="00E13F87">
            <w:pPr>
              <w:jc w:val="center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013</w:t>
            </w:r>
          </w:p>
        </w:tc>
      </w:tr>
      <w:tr w:rsidR="00E13F87" w:rsidRPr="006720EF" w14:paraId="7C9FCB68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DDD4" w14:textId="77777777" w:rsidR="00E13F87" w:rsidRDefault="00E13F87" w:rsidP="00E13F87">
            <w:pPr>
              <w:ind w:firstLineChars="100" w:firstLine="181"/>
              <w:jc w:val="left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Killip</w:t>
            </w:r>
            <w:r w:rsidRPr="00435973">
              <w:rPr>
                <w:b/>
                <w:bCs/>
                <w:sz w:val="18"/>
                <w:szCs w:val="18"/>
              </w:rPr>
              <w:t xml:space="preserve"> &gt; </w:t>
            </w:r>
            <w:r>
              <w:rPr>
                <w:rFonts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E0681" w14:textId="27FEA48B" w:rsidR="00E13F87" w:rsidRPr="00BF022C" w:rsidRDefault="00E13F87" w:rsidP="00E13F8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266(17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8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C3957" w14:textId="193A6A79" w:rsidR="00E13F87" w:rsidRPr="00BF022C" w:rsidRDefault="00E13F87" w:rsidP="00E13F8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99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0741A" w14:textId="7EDAF3A7" w:rsidR="00E13F87" w:rsidRPr="00BF022C" w:rsidRDefault="00E13F87" w:rsidP="00E13F87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67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2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FDD0" w14:textId="77777777" w:rsidR="00E13F87" w:rsidRPr="00FA5F38" w:rsidRDefault="00E13F87" w:rsidP="00E13F87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746B50" w:rsidRPr="006720EF" w14:paraId="14FB2353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537D" w14:textId="77777777" w:rsidR="00746B50" w:rsidRDefault="00746B50" w:rsidP="00746B50">
            <w:pPr>
              <w:jc w:val="left"/>
              <w:rPr>
                <w:b/>
                <w:bCs/>
                <w:sz w:val="18"/>
                <w:szCs w:val="18"/>
              </w:rPr>
            </w:pPr>
            <w:r w:rsidRPr="00E75EDE">
              <w:rPr>
                <w:b/>
                <w:bCs/>
                <w:sz w:val="18"/>
                <w:szCs w:val="18"/>
              </w:rPr>
              <w:t>Culprit lesion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9BE1" w14:textId="77777777" w:rsidR="00746B50" w:rsidRPr="00BF022C" w:rsidRDefault="00746B50" w:rsidP="00746B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EECCB" w14:textId="77777777" w:rsidR="00746B50" w:rsidRPr="00BF022C" w:rsidRDefault="00746B50" w:rsidP="00746B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EEA82" w14:textId="77777777" w:rsidR="00746B50" w:rsidRPr="00BF022C" w:rsidRDefault="00746B50" w:rsidP="00746B5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750FF" w14:textId="77777777" w:rsidR="00746B50" w:rsidRPr="00FA5F38" w:rsidRDefault="00746B50" w:rsidP="00746B5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D2110" w:rsidRPr="006720EF" w14:paraId="3E6CC82E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F515" w14:textId="77777777" w:rsidR="00AD2110" w:rsidRDefault="00AD2110" w:rsidP="00AD2110">
            <w:pPr>
              <w:ind w:firstLineChars="100" w:firstLine="181"/>
              <w:jc w:val="left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LM,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N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4D682" w14:textId="6C6586F3" w:rsidR="00AD2110" w:rsidRPr="00BF022C" w:rsidRDefault="00AD2110" w:rsidP="00AD211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36(2.403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615B0" w14:textId="57217898" w:rsidR="00AD2110" w:rsidRPr="00BF022C" w:rsidRDefault="00AD2110" w:rsidP="00AD211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30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2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AEBD4" w14:textId="56B67932" w:rsidR="00AD2110" w:rsidRPr="00BF022C" w:rsidRDefault="00AD2110" w:rsidP="00AD211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6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2.0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5C896" w14:textId="70890629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644</w:t>
            </w:r>
          </w:p>
        </w:tc>
      </w:tr>
      <w:tr w:rsidR="00AD2110" w:rsidRPr="006720EF" w14:paraId="76CE0B22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748F" w14:textId="77777777" w:rsidR="00AD2110" w:rsidRDefault="00AD2110" w:rsidP="00AD2110">
            <w:pPr>
              <w:ind w:firstLineChars="100" w:firstLine="181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LAD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N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C88B5" w14:textId="575CA781" w:rsidR="00AD2110" w:rsidRPr="00BF022C" w:rsidRDefault="00AD2110" w:rsidP="00AD211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042(69.559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58436" w14:textId="3FFC40E3" w:rsidR="00AD2110" w:rsidRPr="00BF022C" w:rsidRDefault="00AD2110" w:rsidP="00AD211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827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6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8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DDA38" w14:textId="566F782A" w:rsidR="00AD2110" w:rsidRPr="00BF022C" w:rsidRDefault="00AD2110" w:rsidP="00AD2110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15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72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9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95E93" w14:textId="46D54848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166</w:t>
            </w:r>
          </w:p>
        </w:tc>
      </w:tr>
      <w:tr w:rsidR="00AD2110" w:rsidRPr="006720EF" w14:paraId="6482D411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2078" w14:textId="77777777" w:rsidR="00AD2110" w:rsidRPr="00FA5F38" w:rsidRDefault="00AD2110" w:rsidP="00AD2110">
            <w:pPr>
              <w:ind w:firstLineChars="100" w:firstLine="181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LCX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N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08505" w14:textId="56462E16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1122(74.900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DA19" w14:textId="73967D9C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891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74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1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BD4A" w14:textId="4822D414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231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8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68F2" w14:textId="0FDFD1C4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132</w:t>
            </w:r>
          </w:p>
        </w:tc>
      </w:tr>
      <w:tr w:rsidR="00AD2110" w:rsidRPr="006720EF" w14:paraId="096F0397" w14:textId="77777777" w:rsidTr="00746B50">
        <w:trPr>
          <w:trHeight w:val="35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8D4F" w14:textId="77777777" w:rsidR="00AD2110" w:rsidRDefault="00AD2110" w:rsidP="00AD2110">
            <w:pPr>
              <w:ind w:firstLineChars="100" w:firstLine="181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CA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,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N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D036" w14:textId="34EBA84D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 w:rsidRPr="00BF022C">
              <w:rPr>
                <w:rFonts w:cs="Times New Roman"/>
                <w:b/>
                <w:bCs/>
                <w:sz w:val="18"/>
                <w:szCs w:val="18"/>
              </w:rPr>
              <w:t>930(62.083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39084" w14:textId="6FBC725A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737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6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1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3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BFD2E" w14:textId="6DB97C17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193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(6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5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4%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CB6D5" w14:textId="242E6662" w:rsidR="00AD2110" w:rsidRPr="00FA5F38" w:rsidRDefault="00AD2110" w:rsidP="00AD211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.187</w:t>
            </w:r>
          </w:p>
        </w:tc>
      </w:tr>
      <w:tr w:rsidR="00746B50" w:rsidRPr="006720EF" w14:paraId="5142DC7B" w14:textId="77777777" w:rsidTr="00657AAA">
        <w:trPr>
          <w:trHeight w:val="88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753A" w14:textId="77777777" w:rsidR="00746B50" w:rsidRPr="006720EF" w:rsidRDefault="00746B50" w:rsidP="00746B50">
            <w:pPr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Values are presented as </w:t>
            </w:r>
            <w:proofErr w:type="spellStart"/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an±standard</w:t>
            </w:r>
            <w:proofErr w:type="spellEnd"/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deviation, median (interquartile range), or number (percentage) as appropriate, SD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andard deviation, BMI Body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ss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ndex, COPD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hronic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bstructive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ulmonary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isease, EF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jection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tion, LV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D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ft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ntricular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d-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iastolic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olume,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LADD </w:t>
            </w:r>
            <w:r w:rsidRPr="0097055D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ft atrial diameter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CO </w:t>
            </w:r>
            <w:r w:rsidRPr="00CD645A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cardiac output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, WBC </w:t>
            </w:r>
            <w:r w:rsidRPr="0097055D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hite blood cell count</w:t>
            </w:r>
            <w:r w:rsidRPr="0097055D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,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PLT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latelet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ount, CRP C-reactive 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4C4503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otein, </w:t>
            </w:r>
            <w:r w:rsidRPr="00BF022C">
              <w:rPr>
                <w:rFonts w:cs="Times New Roman"/>
                <w:b/>
                <w:bCs/>
                <w:sz w:val="18"/>
                <w:szCs w:val="18"/>
              </w:rPr>
              <w:t>LM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l</w:t>
            </w:r>
            <w:r w:rsidRPr="00CD645A">
              <w:rPr>
                <w:rFonts w:cs="Times New Roman"/>
                <w:b/>
                <w:bCs/>
                <w:sz w:val="18"/>
                <w:szCs w:val="18"/>
              </w:rPr>
              <w:t xml:space="preserve">eft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m</w:t>
            </w:r>
            <w:r w:rsidRPr="00CD645A">
              <w:rPr>
                <w:rFonts w:cs="Times New Roman"/>
                <w:b/>
                <w:bCs/>
                <w:sz w:val="18"/>
                <w:szCs w:val="18"/>
              </w:rPr>
              <w:t xml:space="preserve">ain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c</w:t>
            </w:r>
            <w:r w:rsidRPr="00CD645A">
              <w:rPr>
                <w:rFonts w:cs="Times New Roman"/>
                <w:b/>
                <w:bCs/>
                <w:sz w:val="18"/>
                <w:szCs w:val="18"/>
              </w:rPr>
              <w:t xml:space="preserve">oronary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a</w:t>
            </w:r>
            <w:r w:rsidRPr="00CD645A">
              <w:rPr>
                <w:rFonts w:cs="Times New Roman"/>
                <w:b/>
                <w:bCs/>
                <w:sz w:val="18"/>
                <w:szCs w:val="18"/>
              </w:rPr>
              <w:t>rtery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, LAD l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 xml:space="preserve">eft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a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 xml:space="preserve">nterior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d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 xml:space="preserve">escending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a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>rtery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, LCX l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 xml:space="preserve">eft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c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 xml:space="preserve">ircumflex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a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>rtery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, RCA r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 xml:space="preserve">ight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c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 xml:space="preserve">oronary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a</w:t>
            </w:r>
            <w:r w:rsidRPr="00A00EA4">
              <w:rPr>
                <w:rFonts w:cs="Times New Roman"/>
                <w:b/>
                <w:bCs/>
                <w:sz w:val="18"/>
                <w:szCs w:val="18"/>
              </w:rPr>
              <w:t>rtery</w:t>
            </w:r>
          </w:p>
        </w:tc>
      </w:tr>
    </w:tbl>
    <w:p w14:paraId="6D9E1D8E" w14:textId="77777777" w:rsidR="00B277A8" w:rsidRPr="000C77CF" w:rsidRDefault="00B277A8"/>
    <w:sectPr w:rsidR="00B277A8" w:rsidRPr="000C7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680CB" w14:textId="77777777" w:rsidR="00FD4DC3" w:rsidRDefault="00FD4DC3" w:rsidP="000C77CF">
      <w:pPr>
        <w:spacing w:line="240" w:lineRule="auto"/>
      </w:pPr>
      <w:r>
        <w:separator/>
      </w:r>
    </w:p>
  </w:endnote>
  <w:endnote w:type="continuationSeparator" w:id="0">
    <w:p w14:paraId="31213335" w14:textId="77777777" w:rsidR="00FD4DC3" w:rsidRDefault="00FD4DC3" w:rsidP="000C77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1E123" w14:textId="77777777" w:rsidR="00FD4DC3" w:rsidRDefault="00FD4DC3" w:rsidP="000C77CF">
      <w:pPr>
        <w:spacing w:line="240" w:lineRule="auto"/>
      </w:pPr>
      <w:r>
        <w:separator/>
      </w:r>
    </w:p>
  </w:footnote>
  <w:footnote w:type="continuationSeparator" w:id="0">
    <w:p w14:paraId="2F1F213A" w14:textId="77777777" w:rsidR="00FD4DC3" w:rsidRDefault="00FD4DC3" w:rsidP="000C77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C4"/>
    <w:rsid w:val="000658A6"/>
    <w:rsid w:val="000C77CF"/>
    <w:rsid w:val="000F6CDD"/>
    <w:rsid w:val="001364A9"/>
    <w:rsid w:val="001C636F"/>
    <w:rsid w:val="003107ED"/>
    <w:rsid w:val="00374832"/>
    <w:rsid w:val="00482C42"/>
    <w:rsid w:val="00633C28"/>
    <w:rsid w:val="0066586E"/>
    <w:rsid w:val="006A45BA"/>
    <w:rsid w:val="00700F69"/>
    <w:rsid w:val="007316D2"/>
    <w:rsid w:val="00746B50"/>
    <w:rsid w:val="008F5634"/>
    <w:rsid w:val="009977AF"/>
    <w:rsid w:val="00AD2110"/>
    <w:rsid w:val="00AF2B9E"/>
    <w:rsid w:val="00B277A8"/>
    <w:rsid w:val="00B303C6"/>
    <w:rsid w:val="00CE2FD3"/>
    <w:rsid w:val="00D5743C"/>
    <w:rsid w:val="00DF7AC4"/>
    <w:rsid w:val="00E13F87"/>
    <w:rsid w:val="00E50494"/>
    <w:rsid w:val="00FD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E888"/>
  <w15:chartTrackingRefBased/>
  <w15:docId w15:val="{35B99641-A0F9-439C-AA71-AD19A6BD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7CF"/>
    <w:pPr>
      <w:spacing w:after="0" w:line="36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F7AC4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7AC4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7AC4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7AC4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7AC4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7AC4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7AC4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7AC4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7AC4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7A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7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7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7A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7A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7A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7A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7A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7A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7AC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7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7AC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7A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7AC4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DF7A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7AC4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</w:rPr>
  </w:style>
  <w:style w:type="character" w:styleId="aa">
    <w:name w:val="Intense Emphasis"/>
    <w:basedOn w:val="a0"/>
    <w:uiPriority w:val="21"/>
    <w:qFormat/>
    <w:rsid w:val="00DF7A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7AC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DF7A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7AC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77CF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77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77CF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77CF"/>
    <w:rPr>
      <w:sz w:val="18"/>
      <w:szCs w:val="18"/>
    </w:rPr>
  </w:style>
  <w:style w:type="character" w:customStyle="1" w:styleId="font11">
    <w:name w:val="font11"/>
    <w:basedOn w:val="a0"/>
    <w:rsid w:val="000C77CF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paragraph" w:customStyle="1" w:styleId="Pa9">
    <w:name w:val="Pa9"/>
    <w:basedOn w:val="a"/>
    <w:next w:val="a"/>
    <w:uiPriority w:val="99"/>
    <w:rsid w:val="000C77CF"/>
    <w:pPr>
      <w:widowControl w:val="0"/>
      <w:autoSpaceDE w:val="0"/>
      <w:autoSpaceDN w:val="0"/>
      <w:adjustRightInd w:val="0"/>
      <w:spacing w:line="141" w:lineRule="atLeast"/>
      <w:jc w:val="left"/>
    </w:pPr>
    <w:rPr>
      <w:rFonts w:ascii="Minion Pro" w:hAnsi="Minion Pro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567</Words>
  <Characters>3492</Characters>
  <Application>Microsoft Office Word</Application>
  <DocSecurity>0</DocSecurity>
  <Lines>81</Lines>
  <Paragraphs>32</Paragraphs>
  <ScaleCrop>false</ScaleCrop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LI YU</dc:creator>
  <cp:keywords/>
  <dc:description/>
  <cp:lastModifiedBy>QILI YU</cp:lastModifiedBy>
  <cp:revision>19</cp:revision>
  <dcterms:created xsi:type="dcterms:W3CDTF">2026-02-11T00:32:00Z</dcterms:created>
  <dcterms:modified xsi:type="dcterms:W3CDTF">2026-02-11T04:57:00Z</dcterms:modified>
</cp:coreProperties>
</file>